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BA9" w:rsidRDefault="00267BA9" w:rsidP="00267BA9">
      <w:r w:rsidRPr="00B96CC8">
        <w:rPr>
          <w:b/>
        </w:rPr>
        <w:t>S1</w:t>
      </w:r>
      <w:r w:rsidR="00B96CC8" w:rsidRPr="00B96CC8">
        <w:rPr>
          <w:b/>
        </w:rPr>
        <w:t xml:space="preserve"> Table</w:t>
      </w:r>
      <w:r w:rsidRPr="00B96CC8">
        <w:rPr>
          <w:b/>
        </w:rPr>
        <w:t xml:space="preserve">. Mean </w:t>
      </w:r>
      <w:r w:rsidRPr="00B96CC8">
        <w:rPr>
          <w:b/>
          <w:i/>
        </w:rPr>
        <w:t xml:space="preserve">C. </w:t>
      </w:r>
      <w:proofErr w:type="spellStart"/>
      <w:r w:rsidRPr="00B96CC8">
        <w:rPr>
          <w:b/>
          <w:i/>
        </w:rPr>
        <w:t>arvense</w:t>
      </w:r>
      <w:proofErr w:type="spellEnd"/>
      <w:r w:rsidRPr="00B96CC8">
        <w:rPr>
          <w:b/>
        </w:rPr>
        <w:t xml:space="preserve"> flower counts over the four sampling periods on non-removal and removal plots.</w:t>
      </w:r>
      <w:r>
        <w:t xml:space="preserve">  Thistle flowers were removed between the third and fourth sample periods on the removal plots, but flowers had senesced on the non-removal plots concurrently, so the treatment could not be compared with non</w:t>
      </w:r>
      <w:r w:rsidR="00B96CC8">
        <w:t>-</w:t>
      </w:r>
      <w:bookmarkStart w:id="0" w:name="_GoBack"/>
      <w:bookmarkEnd w:id="0"/>
      <w:r>
        <w:t>treatment.  In addition, some plots that appeared to be infested at the beginning of the study largely failed to flower, further disrupting the planned desig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8"/>
        <w:gridCol w:w="568"/>
        <w:gridCol w:w="568"/>
        <w:gridCol w:w="663"/>
        <w:gridCol w:w="1015"/>
        <w:gridCol w:w="568"/>
        <w:gridCol w:w="568"/>
        <w:gridCol w:w="568"/>
        <w:gridCol w:w="644"/>
        <w:gridCol w:w="644"/>
        <w:gridCol w:w="1833"/>
      </w:tblGrid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n-</w:t>
            </w: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re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val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moval</w:t>
            </w:r>
          </w:p>
        </w:tc>
        <w:tc>
          <w:tcPr>
            <w:tcW w:w="0" w:type="auto"/>
            <w:noWrap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an for all plots</w:t>
            </w:r>
          </w:p>
        </w:tc>
      </w:tr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96CC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ample </w:t>
            </w:r>
            <w:r w:rsidR="00B96CC8">
              <w:rPr>
                <w:rFonts w:ascii="Calibri" w:eastAsia="Times New Roman" w:hAnsi="Calibri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C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P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MB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C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C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P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BP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MB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b/>
                <w:bCs/>
                <w:color w:val="000000"/>
              </w:rPr>
              <w:t>MB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35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04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</w:tr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784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</w:tr>
      <w:tr w:rsidR="00267BA9" w:rsidRPr="008C2E19" w:rsidTr="00B96CC8">
        <w:trPr>
          <w:trHeight w:val="300"/>
        </w:trPr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67BA9" w:rsidRPr="008C2E19" w:rsidRDefault="00267BA9" w:rsidP="00BE79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2E1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</w:tbl>
    <w:p w:rsidR="00267BA9" w:rsidRDefault="00267BA9"/>
    <w:sectPr w:rsidR="00267BA9" w:rsidSect="00267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BA9"/>
    <w:rsid w:val="00267BA9"/>
    <w:rsid w:val="00330F20"/>
    <w:rsid w:val="00B9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DF657"/>
  <w15:chartTrackingRefBased/>
  <w15:docId w15:val="{457BBDB4-A6BA-4A4C-86EB-20F66205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96C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Diane L.</dc:creator>
  <cp:keywords/>
  <dc:description/>
  <cp:lastModifiedBy>reviewer</cp:lastModifiedBy>
  <cp:revision>2</cp:revision>
  <dcterms:created xsi:type="dcterms:W3CDTF">2015-09-15T22:28:00Z</dcterms:created>
  <dcterms:modified xsi:type="dcterms:W3CDTF">2016-04-27T14:14:00Z</dcterms:modified>
</cp:coreProperties>
</file>